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 xml:space="preserve">Table S13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Auxin- and ABA-related genes induced or repressed in fruit-AZ during melon MFA. Sequences were selected after establishing a P&lt;0.01.The table shows the total read count in RPKMx1000</w:t>
      </w:r>
      <w:r>
        <w:rPr/>
        <w:t xml:space="preserve"> for each gene after normalization across the 3 samples: (a) AZ pre-cell separation (36 DPA), (b) AZ partial-cell separation (38 DPA), (c) almost complete-cell separation (40 DPA)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851"/>
        <w:gridCol w:w="850"/>
        <w:gridCol w:w="5068"/>
      </w:tblGrid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Prot I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6 DPA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 DP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 DPA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Auxi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SQJ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7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yptophan synth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Vitis vinifera 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T4Y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ldehyde dehydroge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6G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78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mine ox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GVN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9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aa-amino acid hydrolase 1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0495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5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rine/threonine-protein phosphatase PP2A-5 catalytic subunit (EC 3.1.3.16) (Protein phosphatase 2A isoform 5). PP2A5 At1g69960 F20P5.30 T17F3.1. Regulation of auxin polar transport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2UZS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Auxin influx carrier-like protein 3. AUX1/ AIC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omordica charanti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8Y9B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9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78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port inhibitor response protein. TIR1. auxin receptor 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ncirus trifoliate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SSY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8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2.0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.71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Aux/IAA protein. CsIAA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ucumis sativu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U0A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9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Aux/IAA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Vitis vinífer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4JM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xin response factor 2 (ARF1-binding protein) (ARF1-BP) (Protein MEGAINTEGUMENTA). ARF2 MNT At5g62000 MTG10.3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L8U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in response factor 1. CsARF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ucumis sativu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L8U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in response factor 3. CsARF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ucumis sativu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UCV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in response factor.  ARF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SMW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in response factor.  ARF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A7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in response factor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BX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6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AUR family protein. SAUR2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818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dole-3-acetic acid-amido synthetase GH3.5 (EC 6.3.2.-)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uxin-responsive GH3-like protein 5) (AtGH3-5) . GH3.5 At4g27260 M4I22.70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8233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dole-3-acetic acid-amido synthetase GH3.1 (EC 6.3.2.-)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uxin-responsive GH3-like protein 1) (AtGH3-1). GH3.1 At2g14960 T26I20.12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UC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8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in-induced protein 5NG4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T1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9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.7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19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in-induced in root cultures protein 12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T5V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6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in-induced protein 5NG4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1MWZ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7.7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4.4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8.33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Auxin-repressed protein. CitAu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itrullus lanatu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LTC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B transcription factor. At3g23250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71T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in efflux carrier. AEC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omordica charanti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KJ7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9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xin efflux carrier family protein . ARALYDRAFT_313001 = Arabidopsis lyrata subsp. Lyrat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9PH5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1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ux/IAA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TF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/IAA protein. IAA4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TBU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3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ux/IAA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U0G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ux/IAA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53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PSF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uxin response factor ARF: Transcriptional factor B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dicago truncatul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36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02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utathione S-transferase (EC 2.5.1.18) (Auxin-induced protein PCNT107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tabacum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40X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.4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19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NG-box protein 1a (At-Rbx1;1) (Protein RING of cullins 1) (RBX1-2) (RBX1a-At). Cul3-RING ubiquitin ligase complex ( SCF ubiquitin ligase complex). RBX1A ROC1 At5g20570 F7C8.160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FHW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3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98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P1-like protein 1B (SKP1-like 2) (UFO-binding protein 2). Ubl conjugation pathway.  SKP1B ASK2 UIP2 At5g42190 MJC20.30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043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66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hibitin (Prohibitin 3). Atphb3 At5g40770/K1B16.2 At5g40770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U0G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ux/IAA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AB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ZD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8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4-hydroxy-3-methylbut-2-enyl diphosphate reductase. putative (EC 1.17.1.2) . IspH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8WBX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evalonate disphosphate decarboxylase. MDC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olanum lycopersicum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8RVK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7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2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arnesyl pyrophosphate synthase. FPPS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U5I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6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4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arnesyl-diphosphate farnesyltransferase =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4ID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eranylgeranyl pyrophosphate synthase. chloroplastic (GGPP synthase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evea brasiliens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4929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8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ytoene synthase. chloroplastic (EC 2.5.1.32) (MEL5). PSY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ucumis melo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3JN8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.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ta-carotene hydroxylase. CrtR-b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lanum phureja x Solanum tuberosum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813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Zeaxanthin epoxidase. chloroplastic (EC 1.14.13.90) (PA-ZE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runus armeniac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0Z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0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9-cis-epoxycarotenoid dioxygenase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M6E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8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9-cis-epoxycarotenoid dioxygenase NCED1. chloroplastic (EC 1.13.11.51) (PvNCED1).  NCED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haseolus vulga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0SE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9-cis-epoxycarotenoid dioxygenase 3. NCED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itrus clementin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0SE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4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9-cis-epoxycarotenoid dioxygenase 5. NCED5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itrus clementin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BK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5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bscisic acid receptor PYR/PYL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ILA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tein phpsphatase 2C (PP2C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8Q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3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tein phpsphatase 2C (PP2C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5C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tein phpsphatase 2C (PP2C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5U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4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tein phpsphatase 2C (PP2C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IK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7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tein phpsphatase 2C (PP2C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NW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02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nRK2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VE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5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1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nRK2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T65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4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nRK2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PF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.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2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 xml:space="preserve">Abscisic acid-insensitive 5-like protein 6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BF3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8RXD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3 ubiquitin-protein ligase AIP2 (EC 6.3.2.-) (ABI3-interacting protein 2). AIP2 At5g20910 F22D1.80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389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5.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3.93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tensin-1 (AtExt1) (AtExt4). EXT1 EXT4 At1g76930 F22K20.3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4313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eranylgeranyl pyrophosphate synthase. chloroplastic/chromoplastic (GGPP synthase) (GGPS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inapis alb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47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7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bscisic acid receptor PYR/PYL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M3V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tein phpsphatase 2C (PP2C) (EC 3.1.3.16). pp2C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agus sylvatic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NU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tein phpsphatase 2C (PP2C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3888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5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hospholipase D alpha 1 (AtPLDalpha1) (PLD alpha 1) (EC 3.1.4.4) (Choline phosphatase 1) (PLDalpha) (Phosphatidylcholine-hydrolyzing phospholipase D 1). PLDALPHA1 PLD1 At3g15730 MSJ11.13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3VD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.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bscisic acid response protein Asr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ucumis melo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043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66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hibitin (Prohibitin 3). Atphb3 At5g40770/K1B16.2 At5g40770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M3V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tein phpsphatase 2C (PP2C) (EC 3.1.3.16). pp2C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agus sylvatica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NW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02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nRK2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806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62</w:t>
            </w:r>
          </w:p>
        </w:tc>
        <w:tc>
          <w:tcPr>
            <w:tcW w:w="506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uanine nucleotide-binding protein alpha-1 subunit (GP-alpha-1). GPA1 At2g26300 T1D16.6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Name">
    <w:name w:val="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Address">
    <w:name w:val="address"/>
    <w:basedOn w:val="Fuentedeprrafopredeter"/>
    <w:qFormat/>
    <w:rPr/>
  </w:style>
  <w:style w:type="character" w:styleId="Number3">
    <w:name w:val="number3"/>
    <w:basedOn w:val="Fuentedeprrafopredeter"/>
    <w:qFormat/>
    <w:rPr/>
  </w:style>
  <w:style w:type="character" w:styleId="Refvol1">
    <w:name w:val="ref-vol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Contrib">
    <w:name w:val="contrib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Fuentedeprrafopredeter"/>
    <w:qFormat/>
    <w:rPr/>
  </w:style>
  <w:style w:type="character" w:styleId="Authorinfo">
    <w:name w:val="author-info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character" w:styleId="Citationabbreviation2">
    <w:name w:val="citation-abbreviation2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eastAsia="Times New Roman" w:cs="Tahoma"/>
      <w:sz w:val="16"/>
      <w:szCs w:val="16"/>
    </w:rPr>
  </w:style>
  <w:style w:type="character" w:styleId="CarCar">
    <w:name w:val="Car Car"/>
    <w:qFormat/>
    <w:rPr>
      <w:rFonts w:ascii="Tahoma" w:hAnsi="Tahoma" w:cs="Tahoma"/>
      <w:sz w:val="16"/>
      <w:szCs w:val="16"/>
    </w:rPr>
  </w:style>
  <w:style w:type="character" w:styleId="Xcitationtitle1">
    <w:name w:val="xcitationtitle1"/>
    <w:qFormat/>
    <w:rPr>
      <w:rFonts w:ascii="Verdana" w:hAnsi="Verdana" w:cs="Verdana"/>
      <w:b/>
      <w:bCs/>
      <w:sz w:val="14"/>
      <w:szCs w:val="14"/>
    </w:rPr>
  </w:style>
  <w:style w:type="character" w:styleId="Smalltext1">
    <w:name w:val="smalltext1"/>
    <w:qFormat/>
    <w:rPr>
      <w:rFonts w:ascii="Verdana" w:hAnsi="Verdana" w:cs="Verdana"/>
      <w:sz w:val="11"/>
      <w:szCs w:val="11"/>
    </w:rPr>
  </w:style>
  <w:style w:type="character" w:styleId="Stdnobr">
    <w:name w:val="std nobr"/>
    <w:basedOn w:val="Fuentedeprrafopredeter"/>
    <w:qFormat/>
    <w:rPr/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TextoindependienteCar">
    <w:name w:val="Texto independiente Car"/>
    <w:qFormat/>
    <w:rPr>
      <w:rFonts w:ascii="Calibri" w:hAnsi="Calibri" w:eastAsia="Times New Roman" w:cs="Times New Roman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character" w:styleId="CitaHTML">
    <w:name w:val="Cita HTML"/>
    <w:qFormat/>
    <w:rPr>
      <w:i/>
      <w:iCs/>
    </w:rPr>
  </w:style>
  <w:style w:type="character" w:styleId="Citsepcitsepbeforearticleaheadofprintdate">
    <w:name w:val="cit-sep cit-sep-before-article-ahead-of-print-date"/>
    <w:basedOn w:val="Fuentedeprrafopredeter"/>
    <w:qFormat/>
    <w:rPr/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pplestylespan">
    <w:name w:val="apple-style-span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xtboldonly">
    <w:name w:val="txtboldonly"/>
    <w:qFormat/>
    <w:rPr>
      <w:rFonts w:ascii="Times New Roman" w:hAnsi="Times New Roman" w:cs="Times New Roman"/>
    </w:rPr>
  </w:style>
  <w:style w:type="character" w:styleId="Label2">
    <w:name w:val="label2"/>
    <w:qFormat/>
    <w:rPr>
      <w:rFonts w:ascii="Times New Roman" w:hAnsi="Times New Roman" w:cs="Times New Roman"/>
    </w:rPr>
  </w:style>
  <w:style w:type="character" w:styleId="Databold1">
    <w:name w:val="data_bold1"/>
    <w:qFormat/>
    <w:rPr>
      <w:rFonts w:ascii="Times New Roman" w:hAnsi="Times New Roman" w:cs="Times New Roman"/>
      <w:b/>
      <w:bCs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Slugdoi">
    <w:name w:val="slug-doi"/>
    <w:qFormat/>
    <w:rPr>
      <w:rFonts w:ascii="Times New Roman" w:hAnsi="Times New Roman" w:cs="Times New Roman"/>
    </w:rPr>
  </w:style>
  <w:style w:type="character" w:styleId="Slugvol">
    <w:name w:val="slug-vol"/>
    <w:qFormat/>
    <w:rPr>
      <w:rFonts w:ascii="Times New Roman" w:hAnsi="Times New Roman" w:cs="Times New Roman"/>
    </w:rPr>
  </w:style>
  <w:style w:type="character" w:styleId="Slugissue">
    <w:name w:val="slug-issue"/>
    <w:qFormat/>
    <w:rPr>
      <w:rFonts w:ascii="Times New Roman" w:hAnsi="Times New Roman" w:cs="Times New Roman"/>
    </w:rPr>
  </w:style>
  <w:style w:type="character" w:styleId="Slugpages">
    <w:name w:val="slug-pages"/>
    <w:qFormat/>
    <w:rPr>
      <w:rFonts w:ascii="Times New Roman" w:hAnsi="Times New Roman" w:cs="Times New Roman"/>
    </w:rPr>
  </w:style>
  <w:style w:type="character" w:styleId="Firstitem">
    <w:name w:val="first-item"/>
    <w:qFormat/>
    <w:rPr/>
  </w:style>
  <w:style w:type="character" w:styleId="Subtitleseparator">
    <w:name w:val="subtitle-separator"/>
    <w:qFormat/>
    <w:rPr/>
  </w:style>
  <w:style w:type="character" w:styleId="Lastitem">
    <w:name w:val="last-item"/>
    <w:qFormat/>
    <w:rPr/>
  </w:style>
  <w:style w:type="character" w:styleId="Citsep">
    <w:name w:val="cit-sep"/>
    <w:qFormat/>
    <w:rPr/>
  </w:style>
  <w:style w:type="character" w:styleId="Citauth">
    <w:name w:val="cit-auth"/>
    <w:qFormat/>
    <w:rPr/>
  </w:style>
  <w:style w:type="character" w:styleId="Cittitle">
    <w:name w:val="cit-title"/>
    <w:qFormat/>
    <w:rPr/>
  </w:style>
  <w:style w:type="character" w:styleId="Citprintdate">
    <w:name w:val="cit-print-date"/>
    <w:qFormat/>
    <w:rPr/>
  </w:style>
  <w:style w:type="character" w:styleId="Citaheadofprintdate">
    <w:name w:val="cit-ahead-of-print-date"/>
    <w:qFormat/>
    <w:rPr/>
  </w:style>
  <w:style w:type="character" w:styleId="Citdoi">
    <w:name w:val="cit-doi"/>
    <w:qFormat/>
    <w:rPr/>
  </w:style>
  <w:style w:type="character" w:styleId="P">
    <w:name w:val="p"/>
    <w:basedOn w:val="Fuentedeprrafopredeter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ubonline2">
    <w:name w:val="pubonline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666666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Times New Roman" w:cs="Myriad Pro;Myriad Pro"/>
      <w:color w:val="000000"/>
      <w:sz w:val="24"/>
      <w:szCs w:val="24"/>
      <w:lang w:val="es-E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3">
    <w:name w:val="xl63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669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21:36:00Z</dcterms:created>
  <dc:creator>Maricarmen</dc:creator>
  <dc:description/>
  <cp:keywords/>
  <dc:language>en-US</dc:language>
  <cp:lastModifiedBy>Maricarmen</cp:lastModifiedBy>
  <cp:lastPrinted>2012-08-04T00:08:00Z</cp:lastPrinted>
  <dcterms:modified xsi:type="dcterms:W3CDTF">2013-02-09T23:21:00Z</dcterms:modified>
  <cp:revision>4</cp:revision>
  <dc:subject/>
  <dc:title/>
</cp:coreProperties>
</file>